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D111E" w14:textId="77777777" w:rsidR="00057732" w:rsidRDefault="008A3D13" w:rsidP="003B6A1B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8A3D13">
        <w:rPr>
          <w:b/>
          <w:bCs/>
          <w:lang w:val="en-US"/>
        </w:rPr>
        <w:t>Additional File 3. Results of ViR performance u</w:t>
      </w:r>
      <w:r w:rsidR="00776B53">
        <w:rPr>
          <w:b/>
          <w:bCs/>
          <w:lang w:val="en-US"/>
        </w:rPr>
        <w:t>s</w:t>
      </w:r>
      <w:r w:rsidRPr="008A3D13">
        <w:rPr>
          <w:b/>
          <w:bCs/>
          <w:lang w:val="en-US"/>
        </w:rPr>
        <w:t xml:space="preserve">ing </w:t>
      </w:r>
      <w:r w:rsidRPr="008A3D13">
        <w:rPr>
          <w:b/>
          <w:bCs/>
          <w:i/>
          <w:iCs/>
          <w:lang w:val="en-US"/>
        </w:rPr>
        <w:t>in silico</w:t>
      </w:r>
      <w:r w:rsidRPr="008A3D13">
        <w:rPr>
          <w:b/>
          <w:bCs/>
          <w:lang w:val="en-US"/>
        </w:rPr>
        <w:t xml:space="preserve"> data.</w:t>
      </w:r>
      <w:r w:rsidR="00860623" w:rsidRPr="008A3D13">
        <w:rPr>
          <w:b/>
          <w:bCs/>
          <w:lang w:val="en-US"/>
        </w:rPr>
        <w:t xml:space="preserve"> </w:t>
      </w:r>
      <w:r w:rsidR="00057732" w:rsidRPr="008A3D13">
        <w:rPr>
          <w:lang w:val="en-US"/>
        </w:rPr>
        <w:t>ViR performance</w:t>
      </w:r>
      <w:r w:rsidR="00057732">
        <w:rPr>
          <w:lang w:val="en-US"/>
        </w:rPr>
        <w:t>s</w:t>
      </w:r>
      <w:r w:rsidR="00057732" w:rsidRPr="008A3D13">
        <w:rPr>
          <w:lang w:val="en-US"/>
        </w:rPr>
        <w:t xml:space="preserve"> w</w:t>
      </w:r>
      <w:r w:rsidR="00057732">
        <w:rPr>
          <w:lang w:val="en-US"/>
        </w:rPr>
        <w:t>ere</w:t>
      </w:r>
      <w:r w:rsidR="00057732" w:rsidRPr="008A3D13">
        <w:rPr>
          <w:lang w:val="en-US"/>
        </w:rPr>
        <w:t xml:space="preserve"> computed based on the confusion matrix, that collects raw counts of correctly and incorrectly detected integration events.</w:t>
      </w:r>
      <w:r w:rsidR="00057732">
        <w:rPr>
          <w:lang w:val="en-US"/>
        </w:rPr>
        <w:t xml:space="preserve">  </w:t>
      </w:r>
    </w:p>
    <w:p w14:paraId="54370572" w14:textId="74207D8A" w:rsidR="00543FDD" w:rsidRPr="00543FDD" w:rsidRDefault="008A3D13" w:rsidP="003B6A1B">
      <w:pPr>
        <w:spacing w:line="480" w:lineRule="auto"/>
        <w:jc w:val="both"/>
        <w:rPr>
          <w:lang w:val="en-US"/>
        </w:rPr>
      </w:pPr>
      <w:r w:rsidRPr="008A3D13">
        <w:rPr>
          <w:lang w:val="en-US"/>
        </w:rPr>
        <w:t>ViR performance was tested using simulated WGS data from samples sequenced singly (SSM) (A) and sequenced in pools (B). Performance of module 1 and module 2 were tested</w:t>
      </w:r>
      <w:r w:rsidR="00543FDD">
        <w:rPr>
          <w:lang w:val="en-US"/>
        </w:rPr>
        <w:t xml:space="preserve"> considering all the </w:t>
      </w:r>
      <w:r w:rsidR="00543FDD" w:rsidRPr="00A90662">
        <w:rPr>
          <w:i/>
          <w:iCs/>
          <w:lang w:val="en-US"/>
        </w:rPr>
        <w:t>in silico</w:t>
      </w:r>
      <w:r w:rsidR="00543FDD">
        <w:rPr>
          <w:i/>
          <w:iCs/>
          <w:lang w:val="en-US"/>
        </w:rPr>
        <w:t xml:space="preserve"> </w:t>
      </w:r>
      <w:r w:rsidR="00543FDD">
        <w:rPr>
          <w:lang w:val="en-US"/>
        </w:rPr>
        <w:t xml:space="preserve">data produced (‘ALL’) and </w:t>
      </w:r>
      <w:r w:rsidRPr="008A3D13">
        <w:rPr>
          <w:lang w:val="en-US"/>
        </w:rPr>
        <w:t>separately considering five different sequencing coverage depths</w:t>
      </w:r>
      <w:r>
        <w:rPr>
          <w:lang w:val="en-US"/>
        </w:rPr>
        <w:t xml:space="preserve"> (cov.)</w:t>
      </w:r>
      <w:r w:rsidR="004B5E3A">
        <w:rPr>
          <w:lang w:val="en-US"/>
        </w:rPr>
        <w:t xml:space="preserve">: </w:t>
      </w:r>
      <w:r w:rsidRPr="008A3D13">
        <w:rPr>
          <w:lang w:val="en-US"/>
        </w:rPr>
        <w:t>Cov5, Cov15, Cov30, Cov45 and Cov60</w:t>
      </w:r>
      <w:r w:rsidR="004B5E3A">
        <w:rPr>
          <w:lang w:val="en-US"/>
        </w:rPr>
        <w:t>,</w:t>
      </w:r>
      <w:r w:rsidRPr="008A3D13">
        <w:rPr>
          <w:lang w:val="en-US"/>
        </w:rPr>
        <w:t xml:space="preserve"> and simulating integration events</w:t>
      </w:r>
      <w:r>
        <w:rPr>
          <w:lang w:val="en-US"/>
        </w:rPr>
        <w:t xml:space="preserve"> (int. site)</w:t>
      </w:r>
      <w:r w:rsidRPr="008A3D13">
        <w:rPr>
          <w:lang w:val="en-US"/>
        </w:rPr>
        <w:t xml:space="preserve"> in unique genomic loci (UL) or repeated, 10 or 100 times, genomic regions (Rep10 and Rep100)</w:t>
      </w:r>
      <w:r w:rsidR="004B5E3A">
        <w:rPr>
          <w:lang w:val="en-US"/>
        </w:rPr>
        <w:t>.</w:t>
      </w:r>
      <w:r w:rsidR="00D6678F">
        <w:rPr>
          <w:lang w:val="en-US"/>
        </w:rPr>
        <w:t xml:space="preserve"> Integration events regard integrations of different sizes (Int. size of 300 bp, 600 bp and 900 bp).</w:t>
      </w:r>
      <w:r w:rsidR="00570E54">
        <w:rPr>
          <w:lang w:val="en-US"/>
        </w:rPr>
        <w:t xml:space="preserve"> </w:t>
      </w:r>
      <w:r w:rsidR="004B5E3A">
        <w:rPr>
          <w:lang w:val="en-US"/>
        </w:rPr>
        <w:t>F</w:t>
      </w:r>
      <w:r w:rsidR="00570E54">
        <w:rPr>
          <w:lang w:val="en-US"/>
        </w:rPr>
        <w:t xml:space="preserve">or pools, </w:t>
      </w:r>
      <w:r w:rsidR="00D30874">
        <w:rPr>
          <w:lang w:val="en-US"/>
        </w:rPr>
        <w:t xml:space="preserve">the size of the pool (pools of 10, 30 and </w:t>
      </w:r>
      <w:r w:rsidR="00D6678F">
        <w:rPr>
          <w:lang w:val="en-US"/>
        </w:rPr>
        <w:t>5</w:t>
      </w:r>
      <w:r w:rsidR="00D30874">
        <w:rPr>
          <w:lang w:val="en-US"/>
        </w:rPr>
        <w:t>0 individuals)</w:t>
      </w:r>
      <w:r w:rsidR="00D6678F">
        <w:rPr>
          <w:lang w:val="en-US"/>
        </w:rPr>
        <w:t xml:space="preserve"> </w:t>
      </w:r>
      <w:r w:rsidR="004B5E3A">
        <w:rPr>
          <w:lang w:val="en-US"/>
        </w:rPr>
        <w:t>w</w:t>
      </w:r>
      <w:r w:rsidR="00D6678F">
        <w:rPr>
          <w:lang w:val="en-US"/>
        </w:rPr>
        <w:t>as</w:t>
      </w:r>
      <w:r w:rsidR="004B5E3A">
        <w:rPr>
          <w:lang w:val="en-US"/>
        </w:rPr>
        <w:t xml:space="preserve"> also tested</w:t>
      </w:r>
      <w:r w:rsidRPr="008A3D13">
        <w:rPr>
          <w:lang w:val="en-US"/>
        </w:rPr>
        <w:t>.</w:t>
      </w:r>
      <w:r w:rsidR="00776B53">
        <w:rPr>
          <w:lang w:val="en-US"/>
        </w:rPr>
        <w:t xml:space="preserve"> </w:t>
      </w:r>
    </w:p>
    <w:p w14:paraId="0006156A" w14:textId="77777777" w:rsidR="004B5E3A" w:rsidRPr="008A3D13" w:rsidRDefault="004B5E3A" w:rsidP="00570E54">
      <w:pPr>
        <w:jc w:val="both"/>
        <w:rPr>
          <w:lang w:val="en-US"/>
        </w:rPr>
      </w:pPr>
    </w:p>
    <w:p w14:paraId="6CDB1570" w14:textId="3521D883" w:rsidR="00860623" w:rsidRPr="00570E54" w:rsidRDefault="008A3D13" w:rsidP="00570E5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70E54">
        <w:rPr>
          <w:rFonts w:ascii="Times New Roman" w:hAnsi="Times New Roman" w:cs="Times New Roman"/>
          <w:lang w:val="en-US"/>
        </w:rPr>
        <w:t>SSM</w:t>
      </w:r>
      <w:r w:rsidR="00570E54" w:rsidRPr="00570E54">
        <w:rPr>
          <w:rFonts w:ascii="Times New Roman" w:hAnsi="Times New Roman" w:cs="Times New Roman"/>
          <w:lang w:val="en-US"/>
        </w:rPr>
        <w:t xml:space="preserve"> </w:t>
      </w:r>
      <w:r w:rsidRPr="00570E54">
        <w:rPr>
          <w:rFonts w:ascii="Times New Roman" w:hAnsi="Times New Roman" w:cs="Times New Roman"/>
          <w:lang w:val="en-US"/>
        </w:rPr>
        <w:t>Module 1</w:t>
      </w:r>
    </w:p>
    <w:tbl>
      <w:tblPr>
        <w:tblW w:w="962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958"/>
        <w:gridCol w:w="1030"/>
        <w:gridCol w:w="857"/>
        <w:gridCol w:w="1249"/>
        <w:gridCol w:w="1096"/>
        <w:gridCol w:w="855"/>
        <w:gridCol w:w="1133"/>
        <w:gridCol w:w="855"/>
      </w:tblGrid>
      <w:tr w:rsidR="00C33F69" w:rsidRPr="00C33F69" w14:paraId="4C123B02" w14:textId="77777777" w:rsidTr="00D75EEC">
        <w:trPr>
          <w:trHeight w:val="245"/>
        </w:trPr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267662D8" w14:textId="77777777" w:rsidR="00C33F69" w:rsidRPr="00C33F69" w:rsidRDefault="00C33F69" w:rsidP="00C33F69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26BACA98" w14:textId="1F2EDA60" w:rsidR="00C33F69" w:rsidRPr="00C33F69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6FADFB1" w14:textId="4DEA16C1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4164652A" w14:textId="14800682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ENS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4389CA42" w14:textId="534EBAAF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P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18212331" w14:textId="133CE571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R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A4FC0C7" w14:textId="46FCA644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F1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70A3720C" w14:textId="79DA6A52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B 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95B3BCE" w14:textId="37761B55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M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C33F69" w:rsidRPr="00C33F69" w14:paraId="5246284D" w14:textId="77777777" w:rsidTr="00D75EEC">
        <w:trPr>
          <w:trHeight w:val="245"/>
        </w:trPr>
        <w:tc>
          <w:tcPr>
            <w:tcW w:w="1594" w:type="dxa"/>
            <w:shd w:val="clear" w:color="auto" w:fill="FFFFFF" w:themeFill="background1"/>
            <w:noWrap/>
            <w:vAlign w:val="bottom"/>
            <w:hideMark/>
          </w:tcPr>
          <w:p w14:paraId="726E8827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156A2480" w14:textId="024B8B33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406FE5F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3B593B02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693993E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60EC7031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6998EF20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2B1A8AF9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34523EF6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33F69" w:rsidRPr="00C33F69" w14:paraId="490DB3DC" w14:textId="77777777" w:rsidTr="00D75EEC">
        <w:trPr>
          <w:trHeight w:val="245"/>
        </w:trPr>
        <w:tc>
          <w:tcPr>
            <w:tcW w:w="1594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6884F001" w14:textId="033F03C1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Cov.</w:t>
            </w: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4EF854FE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7E16D11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0E21E205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44E8A02D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2B55A754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10011836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150A892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03CD6E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33F69" w:rsidRPr="00C33F69" w14:paraId="36C4CA51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2DB9EB7F" w14:textId="66C6FAE3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508C222E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1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B081DA6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1662219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76370D25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39002C38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6AD29D9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4C2B4AF0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33E6C29D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33F69" w:rsidRPr="00C33F69" w14:paraId="5B16443E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369251A1" w14:textId="01AC8ABF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26525CEA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3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0C3452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1E413307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464F540E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6C5885FC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1B18F9C7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28330A0E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9158EDB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33F69" w:rsidRPr="00C33F69" w14:paraId="38974390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0044F2D1" w14:textId="34999791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7023EBCD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4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D1A1A4D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5D6FC361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23A73E0D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62043C15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781D6C8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2B1998BD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10055B96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33F69" w:rsidRPr="00C33F69" w14:paraId="16714D19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1E07BC63" w14:textId="20FE6F85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29D2E9F9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6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B66BE4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4F9EE5A3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1DDC865E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301B8A0F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2B8C26FC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3AC05A9A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0060A39C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387AF22" w14:textId="77777777" w:rsidTr="00D75EEC">
        <w:trPr>
          <w:trHeight w:val="245"/>
        </w:trPr>
        <w:tc>
          <w:tcPr>
            <w:tcW w:w="1594" w:type="dxa"/>
            <w:vMerge w:val="restart"/>
            <w:shd w:val="clear" w:color="auto" w:fill="FFFFFF" w:themeFill="background1"/>
            <w:noWrap/>
            <w:vAlign w:val="bottom"/>
          </w:tcPr>
          <w:p w14:paraId="5BF4E751" w14:textId="5DB5A216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ze</w:t>
            </w:r>
          </w:p>
        </w:tc>
        <w:tc>
          <w:tcPr>
            <w:tcW w:w="958" w:type="dxa"/>
            <w:shd w:val="clear" w:color="auto" w:fill="FFFFFF" w:themeFill="background1"/>
            <w:noWrap/>
            <w:vAlign w:val="bottom"/>
          </w:tcPr>
          <w:p w14:paraId="5D5B05EF" w14:textId="173E830A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INT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07FF972A" w14:textId="5435D2B9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7356EAF7" w14:textId="2FE1F6F9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</w:tcPr>
          <w:p w14:paraId="6880F539" w14:textId="0ACC7A4A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</w:tcPr>
          <w:p w14:paraId="364C7056" w14:textId="617C15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</w:tcPr>
          <w:p w14:paraId="2D7E6AE9" w14:textId="705052FD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</w:tcPr>
          <w:p w14:paraId="65D8340D" w14:textId="548CAF2B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</w:tcPr>
          <w:p w14:paraId="3251B489" w14:textId="3428D6D2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  <w:tr w:rsidR="00307BC2" w:rsidRPr="00C33F69" w14:paraId="69FC0BE5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534F377B" w14:textId="125EE64C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21105834" w14:textId="10407FD8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300-INT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B1499A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3057A8E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2DF7B52F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12EE8AF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6455023C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2C43AAF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3B02802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C251B63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05615053" w14:textId="6C9C1D7F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0153247F" w14:textId="6D07E469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600-INT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DABD34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3D5655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5C9EC866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527AD7A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DAF2EE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54A63D16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08825C8C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86644FF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0698651B" w14:textId="2C932F48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1F6B82DE" w14:textId="698D82A6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00-INT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A88521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5AC33013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0D182764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72ABDCA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63DBF46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49DFC5F5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28BA269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37E1990" w14:textId="77777777" w:rsidTr="00D75EEC">
        <w:trPr>
          <w:trHeight w:val="245"/>
        </w:trPr>
        <w:tc>
          <w:tcPr>
            <w:tcW w:w="1594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5671A694" w14:textId="2A5FA3CC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te</w:t>
            </w: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61106197" w14:textId="7212B1C6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L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C7CD84A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6C826114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60D3201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1E822A4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029CDA8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56786D1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64FE1BD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4F3A0674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17A76DBA" w14:textId="2B6BDB36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0D2925D5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T1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E9D04C3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68CCA95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0E8A772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710A049B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285FAEAA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79BC6913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C17FC6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63F69B1D" w14:textId="77777777" w:rsidTr="00D75EEC">
        <w:trPr>
          <w:trHeight w:val="245"/>
        </w:trPr>
        <w:tc>
          <w:tcPr>
            <w:tcW w:w="1594" w:type="dxa"/>
            <w:vMerge/>
            <w:shd w:val="clear" w:color="auto" w:fill="FFFFFF" w:themeFill="background1"/>
            <w:noWrap/>
            <w:vAlign w:val="bottom"/>
            <w:hideMark/>
          </w:tcPr>
          <w:p w14:paraId="00167B98" w14:textId="4BC542C6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FFFFFF" w:themeFill="background1"/>
            <w:noWrap/>
            <w:vAlign w:val="bottom"/>
            <w:hideMark/>
          </w:tcPr>
          <w:p w14:paraId="79901576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T10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794464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E5812F0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13DB6D8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6" w:type="dxa"/>
            <w:shd w:val="clear" w:color="auto" w:fill="FFFFFF" w:themeFill="background1"/>
            <w:noWrap/>
            <w:vAlign w:val="bottom"/>
            <w:hideMark/>
          </w:tcPr>
          <w:p w14:paraId="6405ED6B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2721B1B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bottom"/>
            <w:hideMark/>
          </w:tcPr>
          <w:p w14:paraId="7E86B09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1031DCF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</w:tbl>
    <w:p w14:paraId="706330D1" w14:textId="77777777" w:rsidR="00B273E8" w:rsidRDefault="00B273E8" w:rsidP="007C4EC6">
      <w:pPr>
        <w:spacing w:line="480" w:lineRule="auto"/>
        <w:rPr>
          <w:lang w:val="en-US"/>
        </w:rPr>
      </w:pPr>
    </w:p>
    <w:p w14:paraId="3BAE53C1" w14:textId="312EEDBD" w:rsidR="00860623" w:rsidRPr="008A3D13" w:rsidRDefault="00570E54" w:rsidP="00B273E8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SSM </w:t>
      </w:r>
      <w:r w:rsidR="008A3D13" w:rsidRPr="008A3D13">
        <w:rPr>
          <w:lang w:val="en-US"/>
        </w:rPr>
        <w:t>Module 2</w:t>
      </w:r>
    </w:p>
    <w:tbl>
      <w:tblPr>
        <w:tblW w:w="962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702"/>
        <w:gridCol w:w="868"/>
        <w:gridCol w:w="1265"/>
        <w:gridCol w:w="1110"/>
        <w:gridCol w:w="991"/>
        <w:gridCol w:w="1148"/>
        <w:gridCol w:w="991"/>
      </w:tblGrid>
      <w:tr w:rsidR="00C33F69" w:rsidRPr="00C33F69" w14:paraId="5280C1FB" w14:textId="77777777" w:rsidTr="00D75EEC">
        <w:trPr>
          <w:trHeight w:val="248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826565E" w14:textId="77777777" w:rsidR="00C33F69" w:rsidRPr="00C33F69" w:rsidRDefault="00C33F69" w:rsidP="00C33F6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1CC30E9" w14:textId="717B1F1A" w:rsidR="00C33F69" w:rsidRPr="00C33F69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017D2F8B" w14:textId="2A80E3F6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3A959341" w14:textId="3D548440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ENS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173F0174" w14:textId="4FA796B5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P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6727801A" w14:textId="182AFA49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R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716A51CA" w14:textId="336D59B8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F1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16D0A540" w14:textId="784F0C32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B 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5D604D42" w14:textId="4152A3B9" w:rsidR="00C33F69" w:rsidRPr="00D75EEC" w:rsidRDefault="00C33F69" w:rsidP="00C33F6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M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C33F69" w:rsidRPr="00C33F69" w14:paraId="081F22A1" w14:textId="77777777" w:rsidTr="00D75EEC">
        <w:trPr>
          <w:trHeight w:val="248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09E8E54" w14:textId="77777777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DC705AE" w14:textId="372F4221" w:rsidR="00C33F69" w:rsidRPr="00C33F69" w:rsidRDefault="00C33F69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6731C3E4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3,75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7B35004E" w14:textId="77777777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3B59A18E" w14:textId="4E78CDB1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8,9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789789BE" w14:textId="3049880C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1,83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688C30F6" w14:textId="40F400E8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5,74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653F3FC8" w14:textId="35387381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9,47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467EC382" w14:textId="0AE53D55" w:rsidR="00C33F69" w:rsidRPr="00C33F69" w:rsidRDefault="00C33F69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5,14</w:t>
            </w:r>
          </w:p>
        </w:tc>
      </w:tr>
      <w:tr w:rsidR="00307BC2" w:rsidRPr="00C33F69" w14:paraId="4E1591E8" w14:textId="77777777" w:rsidTr="00D75EEC">
        <w:trPr>
          <w:trHeight w:val="248"/>
        </w:trPr>
        <w:tc>
          <w:tcPr>
            <w:tcW w:w="15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2D802A25" w14:textId="68AC09F4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Cov.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8DD9500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5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57A9E66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2BF81F16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68CD4E8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74A927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72E0ED7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3A03B89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3BCD4D26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1AEC9BC2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2C8B48B9" w14:textId="445C2345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671BA12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15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03FC2EB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7C98E4CA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108E1013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350B519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0E45D98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28B721C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1497B44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CDDAEF6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02201448" w14:textId="191DD2EC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3B6C77A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3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360F6B70" w14:textId="1C50495C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5,71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0899898C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053E7BE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9232D2C" w14:textId="66A7A561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1,81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6588C0E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4A5E6365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217F9FA" w14:textId="10140476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0,0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307BC2" w:rsidRPr="00C33F69" w14:paraId="66DF2F72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2F8DBD41" w14:textId="1F426669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BA22EB1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45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47E63276" w14:textId="13B18B99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2,3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652AC3F0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34ABBDAF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3B98A0D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695F2FC5" w14:textId="13566CC1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4,73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03B8865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7,5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59066F0D" w14:textId="06EE6018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2,15</w:t>
            </w:r>
          </w:p>
        </w:tc>
      </w:tr>
      <w:tr w:rsidR="00307BC2" w:rsidRPr="00C33F69" w14:paraId="006EF27C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1B2C0D92" w14:textId="2F2E089E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41155C3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Cov6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2813C467" w14:textId="0D74D57D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2,3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19625D7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6DA9557B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4413E0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5F667FE" w14:textId="1AD0D18D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4,73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79004AFE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7,5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1B49FCAB" w14:textId="2373B42E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2,15</w:t>
            </w:r>
          </w:p>
        </w:tc>
      </w:tr>
      <w:tr w:rsidR="00307BC2" w:rsidRPr="00C33F69" w14:paraId="5D1D325F" w14:textId="77777777" w:rsidTr="00D75EEC">
        <w:trPr>
          <w:trHeight w:val="248"/>
        </w:trPr>
        <w:tc>
          <w:tcPr>
            <w:tcW w:w="1560" w:type="dxa"/>
            <w:vMerge w:val="restart"/>
            <w:shd w:val="clear" w:color="auto" w:fill="FFFFFF" w:themeFill="background1"/>
            <w:noWrap/>
            <w:vAlign w:val="bottom"/>
          </w:tcPr>
          <w:p w14:paraId="3B5921AA" w14:textId="01FE3872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z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56D4D73" w14:textId="77777777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INT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2D41202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367B36CF" w14:textId="5A3BC9D1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2FF2775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3D94423" w14:textId="22AC8608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4117AC09" w14:textId="11928692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442FAD63" w14:textId="0BFD8F7D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741B79D1" w14:textId="70C0AEAA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  <w:tr w:rsidR="00307BC2" w:rsidRPr="00C33F69" w14:paraId="09D6141F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442252A2" w14:textId="6269243D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3C8EECF" w14:textId="626C4624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300-INT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7E7E72DB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3,75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54093EE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01BF3429" w14:textId="065F4148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F40AF43" w14:textId="323C0C09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0F9050D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3,75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2E794A9A" w14:textId="2BE0D388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4,11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7E2FC644" w14:textId="13C4D3A5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</w:tr>
      <w:tr w:rsidR="00307BC2" w:rsidRPr="00C33F69" w14:paraId="03A5456F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74CE8EA6" w14:textId="2CDCB9BA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34368A5" w14:textId="18E04C16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600-INT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3C1262F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3,75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286BCCEA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4AA0FA69" w14:textId="4FD833B8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CB359F9" w14:textId="05918470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78F7868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3,75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460AE42E" w14:textId="53CBA610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4,11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AE08D9B" w14:textId="0C3CA6A6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</w:tr>
      <w:tr w:rsidR="00307BC2" w:rsidRPr="00C33F69" w14:paraId="0CB18BA4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766569CB" w14:textId="01FC2EAD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B9892F9" w14:textId="257B8B32" w:rsidR="00307BC2" w:rsidRPr="00C33F69" w:rsidRDefault="00307BC2" w:rsidP="00307BC2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900-INT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174B289C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3961AD75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73483199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33A3C174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C41572F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61BA69F5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477FCB92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0DD8E1FC" w14:textId="77777777" w:rsidTr="00D75EEC">
        <w:trPr>
          <w:trHeight w:val="248"/>
        </w:trPr>
        <w:tc>
          <w:tcPr>
            <w:tcW w:w="15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1246BFC3" w14:textId="6CCBD00B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t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F37639F" w14:textId="796DD2C2" w:rsidR="00307BC2" w:rsidRPr="00C33F69" w:rsidRDefault="005A4788" w:rsidP="00307B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L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4AF5A50D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4CC9B8D7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71C4F72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C49A3D3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01EB2CA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54BDC0C1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0E988FFF" w14:textId="77777777" w:rsidR="00307BC2" w:rsidRPr="00C33F69" w:rsidRDefault="00307BC2" w:rsidP="00307BC2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5199266D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54624ACD" w14:textId="6E991DE8" w:rsidR="00307BC2" w:rsidRPr="00C33F69" w:rsidRDefault="00307BC2" w:rsidP="00C33F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9DC7489" w14:textId="77777777" w:rsidR="00307BC2" w:rsidRPr="00C33F69" w:rsidRDefault="00307BC2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T1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796F9258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484E2D5C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7A2EF1C5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75FDFA1D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B712BF0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2FAF6457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76A92263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307BC2" w:rsidRPr="00C33F69" w14:paraId="4F817726" w14:textId="77777777" w:rsidTr="00D75EEC">
        <w:trPr>
          <w:trHeight w:val="248"/>
        </w:trPr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7B64042D" w14:textId="4D7E98E7" w:rsidR="00307BC2" w:rsidRPr="00C33F69" w:rsidRDefault="00307BC2" w:rsidP="00C33F6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70137B8" w14:textId="77777777" w:rsidR="00307BC2" w:rsidRPr="00C33F69" w:rsidRDefault="00307BC2" w:rsidP="00C33F69">
            <w:pPr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T100</w:t>
            </w:r>
          </w:p>
        </w:tc>
        <w:tc>
          <w:tcPr>
            <w:tcW w:w="702" w:type="dxa"/>
            <w:shd w:val="clear" w:color="auto" w:fill="FFFFFF" w:themeFill="background1"/>
            <w:noWrap/>
            <w:vAlign w:val="bottom"/>
            <w:hideMark/>
          </w:tcPr>
          <w:p w14:paraId="14C373F9" w14:textId="559515CE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3,33</w:t>
            </w:r>
          </w:p>
        </w:tc>
        <w:tc>
          <w:tcPr>
            <w:tcW w:w="868" w:type="dxa"/>
            <w:shd w:val="clear" w:color="auto" w:fill="FFFFFF" w:themeFill="background1"/>
            <w:noWrap/>
            <w:vAlign w:val="bottom"/>
            <w:hideMark/>
          </w:tcPr>
          <w:p w14:paraId="2944E10A" w14:textId="77777777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5" w:type="dxa"/>
            <w:shd w:val="clear" w:color="auto" w:fill="FFFFFF" w:themeFill="background1"/>
            <w:noWrap/>
            <w:vAlign w:val="bottom"/>
            <w:hideMark/>
          </w:tcPr>
          <w:p w14:paraId="5279FE58" w14:textId="68B185E2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55,55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D1F5B46" w14:textId="4AE38023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8,94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6FD5616" w14:textId="737338F4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88,23</w:t>
            </w:r>
          </w:p>
        </w:tc>
        <w:tc>
          <w:tcPr>
            <w:tcW w:w="1148" w:type="dxa"/>
            <w:shd w:val="clear" w:color="auto" w:fill="FFFFFF" w:themeFill="background1"/>
            <w:noWrap/>
            <w:vAlign w:val="bottom"/>
            <w:hideMark/>
          </w:tcPr>
          <w:p w14:paraId="5FDC52AC" w14:textId="22BA72A0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77,77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225C71AB" w14:textId="348D2574" w:rsidR="00307BC2" w:rsidRPr="00C33F69" w:rsidRDefault="00307BC2" w:rsidP="00C33F69">
            <w:pPr>
              <w:jc w:val="right"/>
              <w:rPr>
                <w:color w:val="000000"/>
                <w:sz w:val="18"/>
                <w:szCs w:val="18"/>
              </w:rPr>
            </w:pPr>
            <w:r w:rsidRPr="00C33F69">
              <w:rPr>
                <w:color w:val="000000"/>
                <w:sz w:val="18"/>
                <w:szCs w:val="18"/>
              </w:rPr>
              <w:t>66,22</w:t>
            </w:r>
          </w:p>
        </w:tc>
      </w:tr>
    </w:tbl>
    <w:p w14:paraId="515BDF67" w14:textId="27891C09" w:rsidR="008901B1" w:rsidRPr="00543FDD" w:rsidRDefault="008A3D13" w:rsidP="00543FD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543FDD">
        <w:rPr>
          <w:rFonts w:ascii="Times New Roman" w:hAnsi="Times New Roman" w:cs="Times New Roman"/>
          <w:lang w:val="en-US"/>
        </w:rPr>
        <w:t>P</w:t>
      </w:r>
      <w:r w:rsidR="00570E54" w:rsidRPr="00543FDD">
        <w:rPr>
          <w:rFonts w:ascii="Times New Roman" w:hAnsi="Times New Roman" w:cs="Times New Roman"/>
          <w:lang w:val="en-US"/>
        </w:rPr>
        <w:t xml:space="preserve">ools </w:t>
      </w:r>
      <w:r w:rsidRPr="00543FDD">
        <w:rPr>
          <w:rFonts w:ascii="Times New Roman" w:hAnsi="Times New Roman" w:cs="Times New Roman"/>
          <w:lang w:val="en-US"/>
        </w:rPr>
        <w:t>Module 1</w:t>
      </w:r>
    </w:p>
    <w:tbl>
      <w:tblPr>
        <w:tblW w:w="962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924"/>
        <w:gridCol w:w="1134"/>
        <w:gridCol w:w="1120"/>
        <w:gridCol w:w="1261"/>
        <w:gridCol w:w="1063"/>
        <w:gridCol w:w="807"/>
        <w:gridCol w:w="1205"/>
        <w:gridCol w:w="1194"/>
      </w:tblGrid>
      <w:tr w:rsidR="008A3D13" w:rsidRPr="00641416" w14:paraId="6FDE45F8" w14:textId="77777777" w:rsidTr="00D75EEC">
        <w:trPr>
          <w:trHeight w:val="459"/>
        </w:trPr>
        <w:tc>
          <w:tcPr>
            <w:tcW w:w="919" w:type="dxa"/>
            <w:shd w:val="clear" w:color="auto" w:fill="FFFFFF" w:themeFill="background1"/>
            <w:noWrap/>
            <w:vAlign w:val="bottom"/>
            <w:hideMark/>
          </w:tcPr>
          <w:p w14:paraId="4C965CD1" w14:textId="77777777" w:rsidR="008901B1" w:rsidRPr="00641416" w:rsidRDefault="008901B1" w:rsidP="008901B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3F739511" w14:textId="519CF191" w:rsidR="008901B1" w:rsidRPr="00641416" w:rsidRDefault="008901B1" w:rsidP="008901B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02A9088" w14:textId="6FFBDF16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A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0BF785B4" w14:textId="181B1779" w:rsidR="008901B1" w:rsidRPr="00D75EEC" w:rsidRDefault="008A3D13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ENS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31D10B21" w14:textId="2342550E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PE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3BA4C86E" w14:textId="34979F60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RE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3BA9FCD4" w14:textId="37C9E544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F1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035514D4" w14:textId="7FA1E1B4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B AC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720CCB40" w14:textId="08809A9A" w:rsidR="008901B1" w:rsidRPr="00D75EEC" w:rsidRDefault="008901B1" w:rsidP="008901B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MCC</w:t>
            </w:r>
            <w:r w:rsidR="008A3D13"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7E7A9D" w:rsidRPr="00641416" w14:paraId="75E1713D" w14:textId="77777777" w:rsidTr="00D75EEC">
        <w:trPr>
          <w:trHeight w:val="248"/>
        </w:trPr>
        <w:tc>
          <w:tcPr>
            <w:tcW w:w="919" w:type="dxa"/>
            <w:shd w:val="clear" w:color="auto" w:fill="FFFFFF" w:themeFill="background1"/>
            <w:noWrap/>
            <w:vAlign w:val="bottom"/>
          </w:tcPr>
          <w:p w14:paraId="5699E12D" w14:textId="77777777" w:rsidR="007E7A9D" w:rsidRPr="00641416" w:rsidRDefault="007E7A9D" w:rsidP="007E7A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686061EC" w14:textId="4EE28147" w:rsidR="007E7A9D" w:rsidRPr="00641416" w:rsidRDefault="007E7A9D" w:rsidP="007E7A9D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4998E1F" w14:textId="6286590F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5,74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</w:tcPr>
          <w:p w14:paraId="21EE30FA" w14:textId="57136D3D" w:rsidR="007E7A9D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4,32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</w:tcPr>
          <w:p w14:paraId="49D9A802" w14:textId="1F52A05E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</w:tcPr>
          <w:p w14:paraId="3E0F2F9D" w14:textId="3FDEFC82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</w:tcPr>
          <w:p w14:paraId="67A28089" w14:textId="6889D034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0,4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</w:tcPr>
          <w:p w14:paraId="6029F430" w14:textId="0A0557F3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7,16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</w:tcPr>
          <w:p w14:paraId="4489CF45" w14:textId="0A0BBED3" w:rsidR="007E7A9D" w:rsidRPr="00641416" w:rsidRDefault="007E7A9D" w:rsidP="007E7A9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7,87</w:t>
            </w:r>
          </w:p>
        </w:tc>
      </w:tr>
      <w:tr w:rsidR="00D6678F" w:rsidRPr="00641416" w14:paraId="10F33B13" w14:textId="77777777" w:rsidTr="00D75EEC">
        <w:trPr>
          <w:trHeight w:val="58"/>
        </w:trPr>
        <w:tc>
          <w:tcPr>
            <w:tcW w:w="919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65319BF5" w14:textId="5FE370AD" w:rsidR="00D6678F" w:rsidRPr="00D75EEC" w:rsidRDefault="00D6678F" w:rsidP="00F2413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Cov.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3B38FB58" w14:textId="77777777" w:rsidR="00D6678F" w:rsidRPr="00641416" w:rsidRDefault="00D6678F" w:rsidP="00F2413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3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40F23AE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5,55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23D89358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0,74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4699553C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0367B678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3CCFBAA3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7,89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0837DD07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0,37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622718E7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8,29</w:t>
            </w:r>
          </w:p>
        </w:tc>
      </w:tr>
      <w:tr w:rsidR="00D6678F" w:rsidRPr="00641416" w14:paraId="3D77083A" w14:textId="77777777" w:rsidTr="00D75EEC">
        <w:trPr>
          <w:trHeight w:val="61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5E2E039E" w14:textId="58D43433" w:rsidR="00D6678F" w:rsidRPr="00D75EEC" w:rsidRDefault="00D6678F" w:rsidP="00F2413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264DBBB0" w14:textId="77777777" w:rsidR="00D6678F" w:rsidRPr="00641416" w:rsidRDefault="00D6678F" w:rsidP="00F2413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4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F260903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9,44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413462CD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9,25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11BF1A7B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6B67A983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02DEF5B6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4,41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3E8508FB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9,62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10B65211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1,63</w:t>
            </w:r>
          </w:p>
        </w:tc>
      </w:tr>
      <w:tr w:rsidR="00D6678F" w:rsidRPr="00641416" w14:paraId="43F82A37" w14:textId="77777777" w:rsidTr="00D75EEC">
        <w:trPr>
          <w:trHeight w:val="120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1A837FCD" w14:textId="5768BC3D" w:rsidR="00D6678F" w:rsidRPr="00D75EEC" w:rsidRDefault="00D6678F" w:rsidP="00F2413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41CA9013" w14:textId="77777777" w:rsidR="00D6678F" w:rsidRPr="00641416" w:rsidRDefault="00D6678F" w:rsidP="00F2413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6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305F003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2,22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65D56506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2,96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46919163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5983669E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2104AB91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7,27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4B36B04B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1,48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0C160631" w14:textId="77777777" w:rsidR="00D6678F" w:rsidRPr="00641416" w:rsidRDefault="00D6678F" w:rsidP="00F2413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4,61</w:t>
            </w:r>
          </w:p>
        </w:tc>
      </w:tr>
      <w:tr w:rsidR="00307BC2" w:rsidRPr="00641416" w14:paraId="6B5F873E" w14:textId="77777777" w:rsidTr="00D75EEC">
        <w:trPr>
          <w:trHeight w:val="126"/>
        </w:trPr>
        <w:tc>
          <w:tcPr>
            <w:tcW w:w="919" w:type="dxa"/>
            <w:vMerge w:val="restart"/>
            <w:shd w:val="clear" w:color="auto" w:fill="FFFFFF" w:themeFill="background1"/>
            <w:noWrap/>
            <w:vAlign w:val="bottom"/>
          </w:tcPr>
          <w:p w14:paraId="617D248D" w14:textId="3C482F78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ze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18F02132" w14:textId="57153E72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INT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F364B30" w14:textId="65098643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</w:tcPr>
          <w:p w14:paraId="70EF49F9" w14:textId="397092EE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</w:tcPr>
          <w:p w14:paraId="26F5D7FC" w14:textId="2EC17F1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</w:tcPr>
          <w:p w14:paraId="406BA235" w14:textId="50356BE6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</w:tcPr>
          <w:p w14:paraId="7C3AA5EA" w14:textId="2C79288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</w:tcPr>
          <w:p w14:paraId="70FBF9F7" w14:textId="3F1491F1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</w:tcPr>
          <w:p w14:paraId="0DB17198" w14:textId="132FAEA8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  <w:tr w:rsidR="00307BC2" w:rsidRPr="00641416" w14:paraId="73D037A5" w14:textId="77777777" w:rsidTr="00D75EEC">
        <w:trPr>
          <w:trHeight w:val="126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397D83C4" w14:textId="3B6567B4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1F34C58E" w14:textId="596EDAE0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00-INT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68B99C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4,81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74971BD1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9,62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6413076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4910CD0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24960C4A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5,71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2B6233B3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4,81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7166121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1,70</w:t>
            </w:r>
          </w:p>
        </w:tc>
      </w:tr>
      <w:tr w:rsidR="00307BC2" w:rsidRPr="00641416" w14:paraId="3C199C9F" w14:textId="77777777" w:rsidTr="00D75EEC">
        <w:trPr>
          <w:trHeight w:val="186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15F39F91" w14:textId="121A58D3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3E3D436F" w14:textId="0A6136D6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00-INT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F50D749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1,48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6B5FDCD0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2,96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57A71AD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40BD6693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3D14DF4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7,27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64C6AAB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1,48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34910FD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7,78</w:t>
            </w:r>
          </w:p>
        </w:tc>
      </w:tr>
      <w:tr w:rsidR="00307BC2" w:rsidRPr="00641416" w14:paraId="5FB79041" w14:textId="77777777" w:rsidTr="00D75EEC">
        <w:trPr>
          <w:trHeight w:val="180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3D9A60B8" w14:textId="3218F1F9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667D4E54" w14:textId="40C46124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00-INT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032E46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5,18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6B710ED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0,37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6B54578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1DAFB4A3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78B180CB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2,60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4CA6D2B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5,18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36EDE6A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3,67</w:t>
            </w:r>
          </w:p>
        </w:tc>
      </w:tr>
      <w:tr w:rsidR="00307BC2" w:rsidRPr="00641416" w14:paraId="6773E8CC" w14:textId="77777777" w:rsidTr="00D75EEC">
        <w:trPr>
          <w:trHeight w:val="254"/>
        </w:trPr>
        <w:tc>
          <w:tcPr>
            <w:tcW w:w="919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2025EECC" w14:textId="335A355D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ool size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6A46D223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9F8743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4,44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0B9014B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2,59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31786290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726A0839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68CA71B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6,15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3979287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6,29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78120C6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7,03</w:t>
            </w:r>
          </w:p>
        </w:tc>
      </w:tr>
      <w:tr w:rsidR="00307BC2" w:rsidRPr="00641416" w14:paraId="494D8524" w14:textId="77777777" w:rsidTr="00D75EEC">
        <w:trPr>
          <w:trHeight w:val="131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64B6B84B" w14:textId="77777777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50C8FB73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3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9633B53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3,88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7EE7C31A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1,85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1C34C87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2FFC299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77D573C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8,29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52C884C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5,92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719A58C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6,05</w:t>
            </w:r>
          </w:p>
        </w:tc>
      </w:tr>
      <w:tr w:rsidR="00307BC2" w:rsidRPr="00641416" w14:paraId="0E1B912E" w14:textId="77777777" w:rsidTr="00D75EEC">
        <w:trPr>
          <w:trHeight w:val="204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3DF999CF" w14:textId="77777777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2B8E6AF9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5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1AAA4F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8,88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5A86FDF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8,51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07C9674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548B453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7DEB1A9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1,25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3F67AA8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9,25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07060C89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3,18</w:t>
            </w:r>
          </w:p>
        </w:tc>
      </w:tr>
      <w:tr w:rsidR="00307BC2" w:rsidRPr="00641416" w14:paraId="40C59734" w14:textId="77777777" w:rsidTr="00D75EEC">
        <w:trPr>
          <w:trHeight w:val="122"/>
        </w:trPr>
        <w:tc>
          <w:tcPr>
            <w:tcW w:w="919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529D4808" w14:textId="2DC08228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te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76E14F31" w14:textId="11164E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L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CA8076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0,55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1530FD5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4,07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1372F2C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3BD89AC7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7FB6A000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5,10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1C252CCB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87,03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593426E9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4,54</w:t>
            </w:r>
          </w:p>
        </w:tc>
      </w:tr>
      <w:tr w:rsidR="00307BC2" w:rsidRPr="00641416" w14:paraId="3AFAFB15" w14:textId="77777777" w:rsidTr="00D75EEC">
        <w:trPr>
          <w:trHeight w:val="183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77468891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67F22B58" w14:textId="122F4FEE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</w:t>
            </w:r>
            <w:r w:rsidRPr="00641416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075B4C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1,11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4EA5CA2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8,14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494A18E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3AAA601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353503B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4DDD11A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4,07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34FBCD2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3,40</w:t>
            </w:r>
          </w:p>
        </w:tc>
      </w:tr>
      <w:tr w:rsidR="00307BC2" w:rsidRPr="00641416" w14:paraId="374256B7" w14:textId="77777777" w:rsidTr="00D75EEC">
        <w:trPr>
          <w:trHeight w:val="242"/>
        </w:trPr>
        <w:tc>
          <w:tcPr>
            <w:tcW w:w="919" w:type="dxa"/>
            <w:vMerge/>
            <w:shd w:val="clear" w:color="auto" w:fill="FFFFFF" w:themeFill="background1"/>
            <w:noWrap/>
            <w:vAlign w:val="bottom"/>
            <w:hideMark/>
          </w:tcPr>
          <w:p w14:paraId="497F3643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305175D1" w14:textId="4DA428E5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</w:t>
            </w: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021A5B9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5,55</w:t>
            </w:r>
          </w:p>
        </w:tc>
        <w:tc>
          <w:tcPr>
            <w:tcW w:w="1120" w:type="dxa"/>
            <w:shd w:val="clear" w:color="auto" w:fill="FFFFFF" w:themeFill="background1"/>
            <w:noWrap/>
            <w:vAlign w:val="bottom"/>
            <w:hideMark/>
          </w:tcPr>
          <w:p w14:paraId="65DF790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0,74</w:t>
            </w:r>
          </w:p>
        </w:tc>
        <w:tc>
          <w:tcPr>
            <w:tcW w:w="1261" w:type="dxa"/>
            <w:shd w:val="clear" w:color="auto" w:fill="FFFFFF" w:themeFill="background1"/>
            <w:noWrap/>
            <w:vAlign w:val="bottom"/>
            <w:hideMark/>
          </w:tcPr>
          <w:p w14:paraId="4933050B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3" w:type="dxa"/>
            <w:shd w:val="clear" w:color="auto" w:fill="FFFFFF" w:themeFill="background1"/>
            <w:noWrap/>
            <w:vAlign w:val="bottom"/>
            <w:hideMark/>
          </w:tcPr>
          <w:p w14:paraId="4555485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07" w:type="dxa"/>
            <w:shd w:val="clear" w:color="auto" w:fill="FFFFFF" w:themeFill="background1"/>
            <w:noWrap/>
            <w:vAlign w:val="bottom"/>
            <w:hideMark/>
          </w:tcPr>
          <w:p w14:paraId="73C6220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7,89</w:t>
            </w:r>
          </w:p>
        </w:tc>
        <w:tc>
          <w:tcPr>
            <w:tcW w:w="1205" w:type="dxa"/>
            <w:shd w:val="clear" w:color="auto" w:fill="FFFFFF" w:themeFill="background1"/>
            <w:noWrap/>
            <w:vAlign w:val="bottom"/>
            <w:hideMark/>
          </w:tcPr>
          <w:p w14:paraId="13144541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0,37</w:t>
            </w:r>
          </w:p>
        </w:tc>
        <w:tc>
          <w:tcPr>
            <w:tcW w:w="1194" w:type="dxa"/>
            <w:shd w:val="clear" w:color="auto" w:fill="FFFFFF" w:themeFill="background1"/>
            <w:noWrap/>
            <w:vAlign w:val="bottom"/>
            <w:hideMark/>
          </w:tcPr>
          <w:p w14:paraId="0BB198D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8,29</w:t>
            </w:r>
          </w:p>
        </w:tc>
      </w:tr>
    </w:tbl>
    <w:p w14:paraId="23B65BD2" w14:textId="77777777" w:rsidR="00D75EEC" w:rsidRDefault="00D75EEC" w:rsidP="00B273E8">
      <w:pPr>
        <w:spacing w:line="480" w:lineRule="auto"/>
        <w:ind w:firstLine="708"/>
        <w:rPr>
          <w:lang w:val="en-US"/>
        </w:rPr>
      </w:pPr>
    </w:p>
    <w:p w14:paraId="75DAFBB0" w14:textId="686FCA72" w:rsidR="008901B1" w:rsidRPr="00641416" w:rsidRDefault="00B273E8" w:rsidP="00B273E8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Pools </w:t>
      </w:r>
      <w:r w:rsidR="008A3D13">
        <w:rPr>
          <w:lang w:val="en-US"/>
        </w:rPr>
        <w:t>Module 2</w:t>
      </w:r>
    </w:p>
    <w:tbl>
      <w:tblPr>
        <w:tblW w:w="962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49"/>
        <w:gridCol w:w="1141"/>
        <w:gridCol w:w="855"/>
        <w:gridCol w:w="1284"/>
        <w:gridCol w:w="1149"/>
        <w:gridCol w:w="885"/>
        <w:gridCol w:w="1295"/>
        <w:gridCol w:w="1176"/>
      </w:tblGrid>
      <w:tr w:rsidR="008A3D13" w:rsidRPr="00641416" w14:paraId="1444597F" w14:textId="77777777" w:rsidTr="00D75EEC">
        <w:trPr>
          <w:trHeight w:val="386"/>
        </w:trPr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14:paraId="6CF684A6" w14:textId="77777777" w:rsidR="008A3D13" w:rsidRPr="00641416" w:rsidRDefault="008A3D13" w:rsidP="008A3D1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84BBBEE" w14:textId="4A32E4B1" w:rsidR="008A3D13" w:rsidRPr="00641416" w:rsidRDefault="008A3D13" w:rsidP="008A3D1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1C757B65" w14:textId="3693E3E9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620B94AD" w14:textId="789EF1B5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ENS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71539985" w14:textId="471FFB4F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SP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2F357A01" w14:textId="556B30E6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RE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3196476A" w14:textId="08ED4333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F1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6D3E792F" w14:textId="1D7C3677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B A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10BBEB73" w14:textId="14A9791C" w:rsidR="008A3D13" w:rsidRPr="00D75EEC" w:rsidRDefault="008A3D13" w:rsidP="008A3D1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MCC</w:t>
            </w:r>
            <w:r w:rsidRPr="00D75EEC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</w:tr>
      <w:tr w:rsidR="00F634C5" w:rsidRPr="00641416" w14:paraId="72590F73" w14:textId="77777777" w:rsidTr="00D75EEC">
        <w:trPr>
          <w:trHeight w:val="116"/>
        </w:trPr>
        <w:tc>
          <w:tcPr>
            <w:tcW w:w="993" w:type="dxa"/>
            <w:shd w:val="clear" w:color="auto" w:fill="FFFFFF" w:themeFill="background1"/>
            <w:noWrap/>
            <w:vAlign w:val="bottom"/>
          </w:tcPr>
          <w:p w14:paraId="284212EC" w14:textId="77777777" w:rsidR="00F634C5" w:rsidRPr="00641416" w:rsidRDefault="00F634C5" w:rsidP="00F634C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</w:tcPr>
          <w:p w14:paraId="09DCA69A" w14:textId="509DCDDF" w:rsidR="00F634C5" w:rsidRPr="00641416" w:rsidRDefault="00F634C5" w:rsidP="00F634C5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</w:tcPr>
          <w:p w14:paraId="70F024A1" w14:textId="50EFCCE9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3,33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</w:tcPr>
          <w:p w14:paraId="47BA27A7" w14:textId="1A94EBE0" w:rsidR="00F634C5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3,33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</w:tcPr>
          <w:p w14:paraId="4B90128D" w14:textId="5E29B30F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</w:tcPr>
          <w:p w14:paraId="71247FBD" w14:textId="00C7399E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</w:tcPr>
          <w:p w14:paraId="204571AB" w14:textId="75FA1CD7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</w:tcPr>
          <w:p w14:paraId="23267847" w14:textId="17315806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6,66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</w:tcPr>
          <w:p w14:paraId="15E0F664" w14:textId="5B0A9D31" w:rsidR="00F634C5" w:rsidRPr="00641416" w:rsidRDefault="00F634C5" w:rsidP="00F634C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6,11</w:t>
            </w:r>
          </w:p>
        </w:tc>
      </w:tr>
      <w:tr w:rsidR="008C6B53" w:rsidRPr="00641416" w14:paraId="28B5F456" w14:textId="77777777" w:rsidTr="00D75EEC">
        <w:trPr>
          <w:trHeight w:val="243"/>
        </w:trPr>
        <w:tc>
          <w:tcPr>
            <w:tcW w:w="993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0969652F" w14:textId="0D3F8EAF" w:rsidR="008C6B53" w:rsidRPr="00D75EEC" w:rsidRDefault="00D30874" w:rsidP="004B61C0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Cov</w:t>
            </w:r>
            <w:r w:rsidR="00D6678F"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2B5B8308" w14:textId="77777777" w:rsidR="008C6B53" w:rsidRPr="00641416" w:rsidRDefault="008C6B53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3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70BEA444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8,7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CB0C727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3,63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04D50627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7B59B79E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3BE6241B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0703F575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6,81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3DEC2E38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0,93</w:t>
            </w:r>
          </w:p>
        </w:tc>
      </w:tr>
      <w:tr w:rsidR="008C6B53" w:rsidRPr="00641416" w14:paraId="295BC121" w14:textId="77777777" w:rsidTr="00D75EEC">
        <w:trPr>
          <w:trHeight w:val="133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676B407C" w14:textId="77777777" w:rsidR="008C6B53" w:rsidRPr="00D75EEC" w:rsidRDefault="008C6B53" w:rsidP="004B61C0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1895CC8F" w14:textId="77777777" w:rsidR="008C6B53" w:rsidRPr="00641416" w:rsidRDefault="008C6B53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45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45D558EC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8,06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24C140CF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0,9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24E00E55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42929125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0BD7101C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8,06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5491C994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0,4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77EF1093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0,90</w:t>
            </w:r>
          </w:p>
        </w:tc>
      </w:tr>
      <w:tr w:rsidR="008C6B53" w:rsidRPr="00641416" w14:paraId="05AE590C" w14:textId="77777777" w:rsidTr="00D75EEC">
        <w:trPr>
          <w:trHeight w:val="64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400CCDDA" w14:textId="77777777" w:rsidR="008C6B53" w:rsidRPr="00D75EEC" w:rsidRDefault="008C6B5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6420D3F" w14:textId="77777777" w:rsidR="008C6B53" w:rsidRPr="00641416" w:rsidRDefault="008C6B53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Cov6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6F02F6B0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4,28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FBE9EBE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7,36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2EDCD2F0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68951AF3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3B37CD58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4,28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66CD867A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3,68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75ACEA88" w14:textId="77777777" w:rsidR="008C6B53" w:rsidRPr="00641416" w:rsidRDefault="008C6B5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7,36</w:t>
            </w:r>
          </w:p>
        </w:tc>
      </w:tr>
      <w:tr w:rsidR="00D75EEC" w:rsidRPr="00641416" w14:paraId="561EF882" w14:textId="77777777" w:rsidTr="00D75EEC">
        <w:trPr>
          <w:trHeight w:val="161"/>
        </w:trPr>
        <w:tc>
          <w:tcPr>
            <w:tcW w:w="993" w:type="dxa"/>
            <w:vMerge w:val="restart"/>
            <w:shd w:val="clear" w:color="auto" w:fill="FFFFFF" w:themeFill="background1"/>
            <w:noWrap/>
            <w:vAlign w:val="bottom"/>
          </w:tcPr>
          <w:p w14:paraId="0CABFD1B" w14:textId="6C1A250B" w:rsidR="00D75EEC" w:rsidRPr="00D75EEC" w:rsidRDefault="00D75EEC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ze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bottom"/>
          </w:tcPr>
          <w:p w14:paraId="3D19AD4F" w14:textId="216F77F3" w:rsidR="00D75EEC" w:rsidRPr="00641416" w:rsidRDefault="00D75EEC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INT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</w:tcPr>
          <w:p w14:paraId="1D1A7886" w14:textId="4C595741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</w:tcPr>
          <w:p w14:paraId="1B8E6627" w14:textId="1A753860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</w:tcPr>
          <w:p w14:paraId="40F1A5DB" w14:textId="1E007399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33F6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</w:tcPr>
          <w:p w14:paraId="1174AB89" w14:textId="125F7B51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</w:tcPr>
          <w:p w14:paraId="43E56C9A" w14:textId="740A97E2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</w:tcPr>
          <w:p w14:paraId="538434DF" w14:textId="5571A18D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</w:tcPr>
          <w:p w14:paraId="11ED428E" w14:textId="034F8028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</w:tr>
      <w:tr w:rsidR="00D75EEC" w:rsidRPr="00641416" w14:paraId="4C58E66F" w14:textId="77777777" w:rsidTr="00D75EEC">
        <w:trPr>
          <w:trHeight w:val="161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6FAFB52C" w14:textId="17D89D60" w:rsidR="00D75EEC" w:rsidRPr="00D75EEC" w:rsidRDefault="00D75EEC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2C65178" w14:textId="77777777" w:rsidR="00D75EEC" w:rsidRPr="00641416" w:rsidRDefault="00D75EEC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INT3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4D30456E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1,7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4FE468D3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089634A8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056EC7E2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05F6DB15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8,18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6A3F6E06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1E6CBB44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4,49</w:t>
            </w:r>
          </w:p>
        </w:tc>
      </w:tr>
      <w:tr w:rsidR="00D75EEC" w:rsidRPr="00641416" w14:paraId="1D62ED49" w14:textId="77777777" w:rsidTr="00D75EEC">
        <w:trPr>
          <w:trHeight w:val="195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098D1C26" w14:textId="77777777" w:rsidR="00D75EEC" w:rsidRPr="00D75EEC" w:rsidRDefault="00D75EEC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057D9FE5" w14:textId="77777777" w:rsidR="00D75EEC" w:rsidRPr="00641416" w:rsidRDefault="00D75EEC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INT6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3F6BCF9C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26086F16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2,17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2C9A698C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3ACFEF6F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56214B6A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8,57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56571665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6,08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66030851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0,88</w:t>
            </w:r>
          </w:p>
        </w:tc>
      </w:tr>
      <w:tr w:rsidR="00D75EEC" w:rsidRPr="00641416" w14:paraId="68A91375" w14:textId="77777777" w:rsidTr="00D75EEC">
        <w:trPr>
          <w:trHeight w:val="215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7735C589" w14:textId="77777777" w:rsidR="00D75EEC" w:rsidRPr="00D75EEC" w:rsidRDefault="00D75EEC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64E80590" w14:textId="77777777" w:rsidR="00D75EEC" w:rsidRPr="00641416" w:rsidRDefault="00D75EEC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INT9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342A5BA0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2,34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809DBB2" w14:textId="77777777" w:rsidR="00D75EEC" w:rsidRPr="00C44A09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0D3E1BF3" w14:textId="77777777" w:rsidR="00D75EEC" w:rsidRPr="00C44A09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22C2FC6A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2D5A3EC2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1,85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7A26608E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7,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2D531DC0" w14:textId="77777777" w:rsidR="00D75EEC" w:rsidRPr="00641416" w:rsidRDefault="00D75EEC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8,60</w:t>
            </w:r>
          </w:p>
        </w:tc>
      </w:tr>
      <w:tr w:rsidR="00307BC2" w:rsidRPr="00641416" w14:paraId="000A7CF3" w14:textId="77777777" w:rsidTr="00D75EEC">
        <w:trPr>
          <w:trHeight w:val="106"/>
        </w:trPr>
        <w:tc>
          <w:tcPr>
            <w:tcW w:w="993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395C5EFF" w14:textId="1909964D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pool size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27B54144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1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6F95A55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4,73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AF5F4EB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28C1B942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2AECE34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5CD9085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4,73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0D22E09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0E0F67B7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307BC2" w:rsidRPr="00641416" w14:paraId="41F7C42F" w14:textId="77777777" w:rsidTr="00D75EEC">
        <w:trPr>
          <w:trHeight w:val="180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2D6822DC" w14:textId="77777777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0F0E2EB0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3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2E21D21B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7,14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62862A2D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42,3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500CEE6B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1B23523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3514FB0B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9,45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00EF954A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1,1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023EE58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9,83</w:t>
            </w:r>
          </w:p>
        </w:tc>
      </w:tr>
      <w:tr w:rsidR="00307BC2" w:rsidRPr="00641416" w14:paraId="036972A1" w14:textId="77777777" w:rsidTr="00D75EEC">
        <w:trPr>
          <w:trHeight w:val="58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592E0C22" w14:textId="77777777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569469C3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POOL5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16AA4FE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27,77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1EC7561D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3,7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603F552C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78B3737D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176281F1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,14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391FB406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1,8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104A09D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9,75</w:t>
            </w:r>
          </w:p>
        </w:tc>
      </w:tr>
      <w:tr w:rsidR="00307BC2" w:rsidRPr="00641416" w14:paraId="665B0976" w14:textId="77777777" w:rsidTr="00D75EEC">
        <w:trPr>
          <w:trHeight w:val="235"/>
        </w:trPr>
        <w:tc>
          <w:tcPr>
            <w:tcW w:w="993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7F5F29F4" w14:textId="4DA17CE4" w:rsidR="00307BC2" w:rsidRPr="00D75EEC" w:rsidRDefault="00307BC2" w:rsidP="00307BC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5EEC">
              <w:rPr>
                <w:b/>
                <w:bCs/>
                <w:color w:val="000000"/>
                <w:sz w:val="18"/>
                <w:szCs w:val="18"/>
                <w:lang w:val="en-US"/>
              </w:rPr>
              <w:t>Int. site</w:t>
            </w: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00D980F0" w14:textId="4DFC4885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UL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33341E14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7172A328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26,31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55EA1C38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11497B1F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4B05018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1,66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1A181A1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3,1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29ACD45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2,08</w:t>
            </w:r>
          </w:p>
        </w:tc>
      </w:tr>
      <w:tr w:rsidR="00307BC2" w:rsidRPr="00641416" w14:paraId="105D4763" w14:textId="77777777" w:rsidTr="00D75EEC">
        <w:trPr>
          <w:trHeight w:val="192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4D86D75F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490139BE" w14:textId="0760E649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</w:t>
            </w:r>
            <w:r w:rsidRPr="00641416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4F110CE2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58,06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5C28124A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40,90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08529912" w14:textId="77777777" w:rsidR="00307BC2" w:rsidRPr="00C44A09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C44A09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63C70880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659E02D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8,06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79E00B55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70,45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231FA72E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0,90</w:t>
            </w:r>
          </w:p>
        </w:tc>
      </w:tr>
      <w:tr w:rsidR="00307BC2" w:rsidRPr="00641416" w14:paraId="6EA7909A" w14:textId="77777777" w:rsidTr="00D75EEC">
        <w:trPr>
          <w:trHeight w:val="257"/>
        </w:trPr>
        <w:tc>
          <w:tcPr>
            <w:tcW w:w="993" w:type="dxa"/>
            <w:vMerge/>
            <w:shd w:val="clear" w:color="auto" w:fill="FFFFFF" w:themeFill="background1"/>
            <w:noWrap/>
            <w:vAlign w:val="bottom"/>
            <w:hideMark/>
          </w:tcPr>
          <w:p w14:paraId="658852DD" w14:textId="77777777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shd w:val="clear" w:color="auto" w:fill="FFFFFF" w:themeFill="background1"/>
            <w:noWrap/>
            <w:vAlign w:val="bottom"/>
            <w:hideMark/>
          </w:tcPr>
          <w:p w14:paraId="39DFE770" w14:textId="641472D9" w:rsidR="00307BC2" w:rsidRPr="00641416" w:rsidRDefault="00307BC2" w:rsidP="00307BC2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p</w:t>
            </w: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1" w:type="dxa"/>
            <w:shd w:val="clear" w:color="auto" w:fill="FFFFFF" w:themeFill="background1"/>
            <w:noWrap/>
            <w:vAlign w:val="bottom"/>
            <w:hideMark/>
          </w:tcPr>
          <w:p w14:paraId="5DBE96E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51,61</w:t>
            </w:r>
          </w:p>
        </w:tc>
        <w:tc>
          <w:tcPr>
            <w:tcW w:w="855" w:type="dxa"/>
            <w:shd w:val="clear" w:color="auto" w:fill="FFFFFF" w:themeFill="background1"/>
            <w:noWrap/>
            <w:vAlign w:val="bottom"/>
            <w:hideMark/>
          </w:tcPr>
          <w:p w14:paraId="73AF958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1,81</w:t>
            </w:r>
          </w:p>
        </w:tc>
        <w:tc>
          <w:tcPr>
            <w:tcW w:w="1284" w:type="dxa"/>
            <w:shd w:val="clear" w:color="auto" w:fill="FFFFFF" w:themeFill="background1"/>
            <w:noWrap/>
            <w:vAlign w:val="bottom"/>
            <w:hideMark/>
          </w:tcPr>
          <w:p w14:paraId="32090B3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  <w:noWrap/>
            <w:vAlign w:val="bottom"/>
            <w:hideMark/>
          </w:tcPr>
          <w:p w14:paraId="1FFFA0BC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bottom"/>
            <w:hideMark/>
          </w:tcPr>
          <w:p w14:paraId="2CC613C8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48,27</w:t>
            </w:r>
          </w:p>
        </w:tc>
        <w:tc>
          <w:tcPr>
            <w:tcW w:w="1295" w:type="dxa"/>
            <w:shd w:val="clear" w:color="auto" w:fill="FFFFFF" w:themeFill="background1"/>
            <w:noWrap/>
            <w:vAlign w:val="bottom"/>
            <w:hideMark/>
          </w:tcPr>
          <w:p w14:paraId="45F19E12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65,90</w:t>
            </w:r>
          </w:p>
        </w:tc>
        <w:tc>
          <w:tcPr>
            <w:tcW w:w="1176" w:type="dxa"/>
            <w:shd w:val="clear" w:color="auto" w:fill="FFFFFF" w:themeFill="background1"/>
            <w:noWrap/>
            <w:vAlign w:val="bottom"/>
            <w:hideMark/>
          </w:tcPr>
          <w:p w14:paraId="6149FE24" w14:textId="77777777" w:rsidR="00307BC2" w:rsidRPr="00641416" w:rsidRDefault="00307BC2" w:rsidP="00307BC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641416">
              <w:rPr>
                <w:color w:val="000000"/>
                <w:sz w:val="18"/>
                <w:szCs w:val="18"/>
                <w:lang w:val="en-US"/>
              </w:rPr>
              <w:t>34,54</w:t>
            </w:r>
          </w:p>
        </w:tc>
      </w:tr>
    </w:tbl>
    <w:p w14:paraId="72AF37B7" w14:textId="77777777" w:rsidR="008A3D13" w:rsidRDefault="008A3D13" w:rsidP="008A3D13">
      <w:pPr>
        <w:spacing w:line="480" w:lineRule="auto"/>
        <w:rPr>
          <w:lang w:val="en-US"/>
        </w:rPr>
      </w:pPr>
    </w:p>
    <w:p w14:paraId="17A5FA81" w14:textId="1B930839" w:rsidR="008A3D13" w:rsidRPr="008A3D13" w:rsidRDefault="008A3D13" w:rsidP="004B5E3A">
      <w:pPr>
        <w:rPr>
          <w:lang w:val="en-US"/>
        </w:rPr>
      </w:pPr>
      <w:r>
        <w:rPr>
          <w:lang w:val="en-US"/>
        </w:rPr>
        <w:t xml:space="preserve">Legend: </w:t>
      </w:r>
    </w:p>
    <w:p w14:paraId="722D974F" w14:textId="210B2E49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lang w:val="en-US"/>
        </w:rPr>
        <w:t>Acc</w:t>
      </w:r>
      <w:r w:rsidRPr="008A3D13">
        <w:rPr>
          <w:vertAlign w:val="superscript"/>
          <w:lang w:val="en-US"/>
        </w:rPr>
        <w:t xml:space="preserve">1: </w:t>
      </w:r>
      <m:oMath>
        <m:r>
          <w:rPr>
            <w:rFonts w:ascii="Cambria Math" w:hAnsi="Cambria Math"/>
            <w:lang w:val="en-US"/>
          </w:rPr>
          <m:t xml:space="preserve">Accuracy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P+TN</m:t>
            </m:r>
          </m:num>
          <m:den>
            <m:r>
              <w:rPr>
                <w:rFonts w:ascii="Cambria Math" w:hAnsi="Cambria Math"/>
                <w:lang w:val="en-US"/>
              </w:rPr>
              <m:t>TP+TN+FN+FP</m:t>
            </m:r>
          </m:den>
        </m:f>
      </m:oMath>
      <w:r w:rsidRPr="008A3D13">
        <w:rPr>
          <w:rFonts w:eastAsiaTheme="minorEastAsia"/>
          <w:lang w:val="en-US"/>
        </w:rPr>
        <w:t xml:space="preserve"> </w:t>
      </w:r>
    </w:p>
    <w:p w14:paraId="4BF79A3F" w14:textId="4017984D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rFonts w:eastAsiaTheme="minorEastAsia"/>
          <w:lang w:val="en-US"/>
        </w:rPr>
        <w:t>Sens</w:t>
      </w:r>
      <w:r w:rsidRPr="008A3D13">
        <w:rPr>
          <w:rFonts w:eastAsiaTheme="minorEastAsia"/>
          <w:vertAlign w:val="superscript"/>
          <w:lang w:val="en-US"/>
        </w:rPr>
        <w:t>2</w:t>
      </w:r>
      <w:r w:rsidRPr="008A3D13">
        <w:rPr>
          <w:rFonts w:eastAsiaTheme="minorEastAsia"/>
          <w:lang w:val="en-US"/>
        </w:rPr>
        <w:t xml:space="preserve">:  </w:t>
      </w:r>
      <m:oMath>
        <m:r>
          <w:rPr>
            <w:rFonts w:ascii="Cambria Math" w:hAnsi="Cambria Math"/>
            <w:lang w:val="en-US"/>
          </w:rPr>
          <m:t xml:space="preserve">Sensitivity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P</m:t>
            </m:r>
          </m:num>
          <m:den>
            <m:r>
              <w:rPr>
                <w:rFonts w:ascii="Cambria Math" w:hAnsi="Cambria Math"/>
                <w:lang w:val="en-US"/>
              </w:rPr>
              <m:t>TP+FN</m:t>
            </m:r>
          </m:den>
        </m:f>
      </m:oMath>
      <w:r w:rsidRPr="008A3D13">
        <w:rPr>
          <w:rFonts w:eastAsiaTheme="minorEastAsia"/>
          <w:lang w:val="en-US"/>
        </w:rPr>
        <w:t xml:space="preserve"> </w:t>
      </w:r>
    </w:p>
    <w:p w14:paraId="4032FCFD" w14:textId="227275AF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lang w:val="en-US"/>
        </w:rPr>
        <w:t>Spec</w:t>
      </w:r>
      <w:r w:rsidRPr="008A3D13">
        <w:rPr>
          <w:vertAlign w:val="superscript"/>
          <w:lang w:val="en-US"/>
        </w:rPr>
        <w:t>3</w:t>
      </w:r>
      <w:r w:rsidRPr="008A3D13">
        <w:rPr>
          <w:lang w:val="en-US"/>
        </w:rPr>
        <w:t xml:space="preserve">:  </w:t>
      </w:r>
      <m:oMath>
        <m:r>
          <w:rPr>
            <w:rFonts w:ascii="Cambria Math" w:hAnsi="Cambria Math"/>
            <w:lang w:val="en-US"/>
          </w:rPr>
          <m:t xml:space="preserve">Specificity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N</m:t>
            </m:r>
          </m:num>
          <m:den>
            <m:r>
              <w:rPr>
                <w:rFonts w:ascii="Cambria Math" w:hAnsi="Cambria Math"/>
                <w:lang w:val="en-US"/>
              </w:rPr>
              <m:t>TN+FP</m:t>
            </m:r>
          </m:den>
        </m:f>
      </m:oMath>
      <w:r w:rsidRPr="008A3D13">
        <w:rPr>
          <w:rFonts w:eastAsiaTheme="minorEastAsia"/>
          <w:lang w:val="en-US"/>
        </w:rPr>
        <w:t xml:space="preserve"> </w:t>
      </w:r>
    </w:p>
    <w:p w14:paraId="612046D3" w14:textId="6A12936C" w:rsidR="008A3D13" w:rsidRPr="008A3D13" w:rsidRDefault="008A3D13" w:rsidP="004B5E3A">
      <w:pPr>
        <w:rPr>
          <w:rFonts w:eastAsiaTheme="minorHAnsi"/>
          <w:lang w:val="en-US"/>
        </w:rPr>
      </w:pPr>
      <w:r w:rsidRPr="008A3D13">
        <w:rPr>
          <w:rFonts w:eastAsiaTheme="minorEastAsia"/>
          <w:lang w:val="en-US"/>
        </w:rPr>
        <w:t>Prec</w:t>
      </w:r>
      <w:r w:rsidRPr="008A3D13">
        <w:rPr>
          <w:rFonts w:eastAsiaTheme="minorEastAsia"/>
          <w:vertAlign w:val="superscript"/>
          <w:lang w:val="en-US"/>
        </w:rPr>
        <w:t>4</w:t>
      </w:r>
      <w:r w:rsidRPr="008A3D13">
        <w:rPr>
          <w:rFonts w:eastAsiaTheme="minorEastAsia"/>
          <w:lang w:val="en-US"/>
        </w:rPr>
        <w:t xml:space="preserve">: </w:t>
      </w:r>
      <m:oMath>
        <m:r>
          <w:rPr>
            <w:rFonts w:ascii="Cambria Math" w:hAnsi="Cambria Math"/>
            <w:lang w:val="en-US"/>
          </w:rPr>
          <m:t xml:space="preserve">Precision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P</m:t>
            </m:r>
          </m:num>
          <m:den>
            <m:r>
              <w:rPr>
                <w:rFonts w:ascii="Cambria Math" w:hAnsi="Cambria Math"/>
                <w:lang w:val="en-US"/>
              </w:rPr>
              <m:t>TP+FP</m:t>
            </m:r>
          </m:den>
        </m:f>
      </m:oMath>
    </w:p>
    <w:p w14:paraId="12EE6977" w14:textId="75E7F731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rFonts w:eastAsiaTheme="minorEastAsia"/>
          <w:lang w:val="en-US"/>
        </w:rPr>
        <w:t>F1</w:t>
      </w:r>
      <w:r w:rsidRPr="008A3D13">
        <w:rPr>
          <w:rFonts w:eastAsiaTheme="minorEastAsia"/>
          <w:vertAlign w:val="superscript"/>
          <w:lang w:val="en-US"/>
        </w:rPr>
        <w:t>5</w:t>
      </w:r>
      <w:r w:rsidRPr="008A3D13">
        <w:rPr>
          <w:rFonts w:eastAsiaTheme="minorEastAsia"/>
          <w:lang w:val="en-US"/>
        </w:rPr>
        <w:t xml:space="preserve">: </w:t>
      </w:r>
      <m:oMath>
        <m:r>
          <w:rPr>
            <w:rFonts w:ascii="Cambria Math" w:hAnsi="Cambria Math"/>
            <w:lang w:val="en-US"/>
          </w:rPr>
          <m:t xml:space="preserve">F1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2TP</m:t>
            </m:r>
          </m:num>
          <m:den>
            <m:r>
              <w:rPr>
                <w:rFonts w:ascii="Cambria Math" w:hAnsi="Cambria Math"/>
                <w:lang w:val="en-US"/>
              </w:rPr>
              <m:t>2TP+FP+FN</m:t>
            </m:r>
          </m:den>
        </m:f>
      </m:oMath>
    </w:p>
    <w:p w14:paraId="5F50A503" w14:textId="7CEEF3BC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rFonts w:eastAsiaTheme="minorEastAsia"/>
          <w:lang w:val="en-US"/>
        </w:rPr>
        <w:t>B ACC</w:t>
      </w:r>
      <w:r w:rsidRPr="008A3D13">
        <w:rPr>
          <w:rFonts w:eastAsiaTheme="minorEastAsia"/>
          <w:vertAlign w:val="superscript"/>
          <w:lang w:val="en-US"/>
        </w:rPr>
        <w:t xml:space="preserve">6 </w:t>
      </w:r>
      <m:oMath>
        <m:r>
          <w:rPr>
            <w:rFonts w:ascii="Cambria Math" w:hAnsi="Cambria Math"/>
            <w:lang w:val="en-US"/>
          </w:rPr>
          <m:t xml:space="preserve">: Balanced Accuracy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Sensitivity+Specificity</m:t>
            </m:r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</m:oMath>
    </w:p>
    <w:p w14:paraId="13626868" w14:textId="141C7DC4" w:rsidR="008A3D13" w:rsidRPr="008A3D13" w:rsidRDefault="008A3D13" w:rsidP="004B5E3A">
      <w:pPr>
        <w:rPr>
          <w:rFonts w:eastAsiaTheme="minorEastAsia"/>
          <w:lang w:val="en-US"/>
        </w:rPr>
      </w:pPr>
      <w:r w:rsidRPr="008A3D13">
        <w:rPr>
          <w:rFonts w:eastAsiaTheme="minorEastAsia"/>
          <w:lang w:val="en-US"/>
        </w:rPr>
        <w:t>MCC</w:t>
      </w:r>
      <w:r w:rsidRPr="008A3D13">
        <w:rPr>
          <w:rFonts w:eastAsiaTheme="minorEastAsia"/>
          <w:vertAlign w:val="superscript"/>
          <w:lang w:val="en-US"/>
        </w:rPr>
        <w:t>7</w:t>
      </w:r>
      <w:r w:rsidRPr="008A3D13">
        <w:rPr>
          <w:rFonts w:eastAsiaTheme="minorEastAsia"/>
          <w:lang w:val="en-US"/>
        </w:rPr>
        <w:t xml:space="preserve">: </w:t>
      </w:r>
      <m:oMath>
        <m:r>
          <w:rPr>
            <w:rFonts w:ascii="Cambria Math" w:hAnsi="Cambria Math"/>
            <w:lang w:val="en-US"/>
          </w:rPr>
          <m:t xml:space="preserve">Matthews Correlation Coefficient 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MCC</m:t>
            </m:r>
          </m:e>
        </m:d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P×TN-FP×FN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P+FP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P+FN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(TN+FP)(TN+FN)</m:t>
                </m:r>
              </m:e>
            </m:rad>
          </m:den>
        </m:f>
      </m:oMath>
    </w:p>
    <w:p w14:paraId="7DCB8FB2" w14:textId="77777777" w:rsidR="008A3D13" w:rsidRDefault="008A3D13" w:rsidP="004B5E3A">
      <w:pPr>
        <w:rPr>
          <w:rFonts w:eastAsiaTheme="minorEastAsia"/>
          <w:lang w:val="en-US"/>
        </w:rPr>
      </w:pPr>
      <w:r w:rsidRPr="008A3D13">
        <w:rPr>
          <w:rFonts w:eastAsiaTheme="minorEastAsia"/>
          <w:lang w:val="en-US"/>
        </w:rPr>
        <w:t>Where:</w:t>
      </w:r>
      <w:r>
        <w:rPr>
          <w:rFonts w:eastAsiaTheme="minorEastAsia"/>
          <w:lang w:val="en-US"/>
        </w:rPr>
        <w:t xml:space="preserve"> </w:t>
      </w:r>
    </w:p>
    <w:p w14:paraId="78099AA8" w14:textId="799FAD62" w:rsidR="008A3D13" w:rsidRPr="00641416" w:rsidRDefault="008A3D13" w:rsidP="004B5E3A">
      <w:pPr>
        <w:rPr>
          <w:i/>
          <w:iCs/>
          <w:lang w:val="en-US"/>
        </w:rPr>
      </w:pPr>
      <w:r w:rsidRPr="00641416">
        <w:rPr>
          <w:lang w:val="en-US"/>
        </w:rPr>
        <w:t>TN (True Negative) is the number of event</w:t>
      </w:r>
      <w:r>
        <w:rPr>
          <w:lang w:val="en-US"/>
        </w:rPr>
        <w:t>s correctly identified as not integration</w:t>
      </w:r>
      <w:r w:rsidRPr="00641416">
        <w:rPr>
          <w:lang w:val="en-US"/>
        </w:rPr>
        <w:t xml:space="preserve">. </w:t>
      </w:r>
    </w:p>
    <w:p w14:paraId="237F1B1D" w14:textId="77777777" w:rsidR="008A3D13" w:rsidRPr="00641416" w:rsidRDefault="008A3D13" w:rsidP="004B5E3A">
      <w:pPr>
        <w:rPr>
          <w:lang w:val="en-US"/>
        </w:rPr>
      </w:pPr>
      <w:r w:rsidRPr="00641416">
        <w:rPr>
          <w:lang w:val="en-US"/>
        </w:rPr>
        <w:t xml:space="preserve">FP (False Positive) is the number of integration events </w:t>
      </w:r>
      <w:r>
        <w:rPr>
          <w:lang w:val="en-US"/>
        </w:rPr>
        <w:t>erroneously identified</w:t>
      </w:r>
      <w:r w:rsidRPr="00641416">
        <w:rPr>
          <w:lang w:val="en-US"/>
        </w:rPr>
        <w:t>.</w:t>
      </w:r>
    </w:p>
    <w:p w14:paraId="5E3FF995" w14:textId="77777777" w:rsidR="008A3D13" w:rsidRPr="00641416" w:rsidRDefault="008A3D13" w:rsidP="004B5E3A">
      <w:pPr>
        <w:rPr>
          <w:lang w:val="en-US"/>
        </w:rPr>
      </w:pPr>
      <w:r w:rsidRPr="00641416">
        <w:rPr>
          <w:lang w:val="en-US"/>
        </w:rPr>
        <w:t xml:space="preserve">TP (True Positive) is the number of integration events correctly </w:t>
      </w:r>
      <w:r>
        <w:rPr>
          <w:lang w:val="en-US"/>
        </w:rPr>
        <w:t>identified</w:t>
      </w:r>
      <w:r w:rsidRPr="00641416">
        <w:rPr>
          <w:lang w:val="en-US"/>
        </w:rPr>
        <w:t>.</w:t>
      </w:r>
    </w:p>
    <w:p w14:paraId="4D096B02" w14:textId="7E325630" w:rsidR="008632CF" w:rsidRPr="00641416" w:rsidRDefault="008A3D13" w:rsidP="004B5E3A">
      <w:pPr>
        <w:rPr>
          <w:lang w:val="en-US"/>
        </w:rPr>
      </w:pPr>
      <w:r w:rsidRPr="00641416">
        <w:rPr>
          <w:lang w:val="en-US"/>
        </w:rPr>
        <w:lastRenderedPageBreak/>
        <w:t xml:space="preserve">FN (False Negative) is the number of integration events </w:t>
      </w:r>
      <w:r>
        <w:rPr>
          <w:lang w:val="en-US"/>
        </w:rPr>
        <w:t>missed</w:t>
      </w:r>
      <w:r w:rsidRPr="00641416">
        <w:rPr>
          <w:lang w:val="en-US"/>
        </w:rPr>
        <w:t xml:space="preserve"> </w:t>
      </w:r>
      <w:r>
        <w:rPr>
          <w:lang w:val="en-US"/>
        </w:rPr>
        <w:t>by the</w:t>
      </w:r>
      <w:r w:rsidRPr="00641416">
        <w:rPr>
          <w:lang w:val="en-US"/>
        </w:rPr>
        <w:t xml:space="preserve"> tool</w:t>
      </w:r>
    </w:p>
    <w:sectPr w:rsidR="008632CF" w:rsidRPr="00641416" w:rsidSect="00821F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02AE6" w14:textId="77777777" w:rsidR="00BA429E" w:rsidRDefault="00BA429E" w:rsidP="00D75EEC">
      <w:r>
        <w:separator/>
      </w:r>
    </w:p>
  </w:endnote>
  <w:endnote w:type="continuationSeparator" w:id="0">
    <w:p w14:paraId="3F4249D5" w14:textId="77777777" w:rsidR="00BA429E" w:rsidRDefault="00BA429E" w:rsidP="00D75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9D332" w14:textId="77777777" w:rsidR="00BA429E" w:rsidRDefault="00BA429E" w:rsidP="00D75EEC">
      <w:r>
        <w:separator/>
      </w:r>
    </w:p>
  </w:footnote>
  <w:footnote w:type="continuationSeparator" w:id="0">
    <w:p w14:paraId="724AA172" w14:textId="77777777" w:rsidR="00BA429E" w:rsidRDefault="00BA429E" w:rsidP="00D75E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E364AE"/>
    <w:multiLevelType w:val="hybridMultilevel"/>
    <w:tmpl w:val="9FDC2718"/>
    <w:lvl w:ilvl="0" w:tplc="8EB42B5A">
      <w:start w:val="489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7F5BFA"/>
    <w:multiLevelType w:val="hybridMultilevel"/>
    <w:tmpl w:val="C3D0B1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A72D21"/>
    <w:multiLevelType w:val="hybridMultilevel"/>
    <w:tmpl w:val="91D4FF6E"/>
    <w:lvl w:ilvl="0" w:tplc="B20CE4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A0776B"/>
    <w:multiLevelType w:val="hybridMultilevel"/>
    <w:tmpl w:val="228469F8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>
    <w:nsid w:val="7C022EF6"/>
    <w:multiLevelType w:val="hybridMultilevel"/>
    <w:tmpl w:val="ABDA3C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5B2"/>
    <w:rsid w:val="00007A87"/>
    <w:rsid w:val="00013DA6"/>
    <w:rsid w:val="00053F23"/>
    <w:rsid w:val="00057732"/>
    <w:rsid w:val="000762E7"/>
    <w:rsid w:val="000911CD"/>
    <w:rsid w:val="000A2F12"/>
    <w:rsid w:val="000F1EAD"/>
    <w:rsid w:val="00102814"/>
    <w:rsid w:val="00107F6F"/>
    <w:rsid w:val="00126816"/>
    <w:rsid w:val="00131171"/>
    <w:rsid w:val="00142374"/>
    <w:rsid w:val="00145A7A"/>
    <w:rsid w:val="00153F01"/>
    <w:rsid w:val="0016702B"/>
    <w:rsid w:val="00183C1C"/>
    <w:rsid w:val="00186E3E"/>
    <w:rsid w:val="001C6A43"/>
    <w:rsid w:val="001E1F81"/>
    <w:rsid w:val="00220190"/>
    <w:rsid w:val="00266D4E"/>
    <w:rsid w:val="0029778E"/>
    <w:rsid w:val="002A7336"/>
    <w:rsid w:val="00307BC2"/>
    <w:rsid w:val="00314989"/>
    <w:rsid w:val="00336C9D"/>
    <w:rsid w:val="00371377"/>
    <w:rsid w:val="00397CFE"/>
    <w:rsid w:val="003B6A1B"/>
    <w:rsid w:val="003C34B5"/>
    <w:rsid w:val="003D1E26"/>
    <w:rsid w:val="003D44FD"/>
    <w:rsid w:val="003E2440"/>
    <w:rsid w:val="00432E39"/>
    <w:rsid w:val="0044769C"/>
    <w:rsid w:val="004528F3"/>
    <w:rsid w:val="00460E70"/>
    <w:rsid w:val="00471F06"/>
    <w:rsid w:val="004B5E3A"/>
    <w:rsid w:val="004B61C0"/>
    <w:rsid w:val="00513C43"/>
    <w:rsid w:val="005171CC"/>
    <w:rsid w:val="00543FDD"/>
    <w:rsid w:val="00570E54"/>
    <w:rsid w:val="00582E9F"/>
    <w:rsid w:val="005A4788"/>
    <w:rsid w:val="005C1213"/>
    <w:rsid w:val="005C78E5"/>
    <w:rsid w:val="005E4652"/>
    <w:rsid w:val="006345DA"/>
    <w:rsid w:val="00641416"/>
    <w:rsid w:val="00754008"/>
    <w:rsid w:val="00776ADF"/>
    <w:rsid w:val="00776B53"/>
    <w:rsid w:val="007C4EC6"/>
    <w:rsid w:val="007C4FBE"/>
    <w:rsid w:val="007D15B2"/>
    <w:rsid w:val="007E7A9D"/>
    <w:rsid w:val="00821F82"/>
    <w:rsid w:val="00833990"/>
    <w:rsid w:val="00846FB1"/>
    <w:rsid w:val="00860623"/>
    <w:rsid w:val="008632CF"/>
    <w:rsid w:val="008901B1"/>
    <w:rsid w:val="00896C63"/>
    <w:rsid w:val="008A3D13"/>
    <w:rsid w:val="008C6B53"/>
    <w:rsid w:val="008D5FF1"/>
    <w:rsid w:val="009026D5"/>
    <w:rsid w:val="00903CEB"/>
    <w:rsid w:val="00956C8F"/>
    <w:rsid w:val="00960861"/>
    <w:rsid w:val="00996FF3"/>
    <w:rsid w:val="009A779B"/>
    <w:rsid w:val="009B511C"/>
    <w:rsid w:val="009E73AB"/>
    <w:rsid w:val="009F1729"/>
    <w:rsid w:val="009F4D14"/>
    <w:rsid w:val="009F5C72"/>
    <w:rsid w:val="00A95ACA"/>
    <w:rsid w:val="00AA3BE3"/>
    <w:rsid w:val="00AC2557"/>
    <w:rsid w:val="00AF049D"/>
    <w:rsid w:val="00B047AF"/>
    <w:rsid w:val="00B1626B"/>
    <w:rsid w:val="00B24C62"/>
    <w:rsid w:val="00B255A3"/>
    <w:rsid w:val="00B273E8"/>
    <w:rsid w:val="00B54796"/>
    <w:rsid w:val="00BA0366"/>
    <w:rsid w:val="00BA429E"/>
    <w:rsid w:val="00BB7BF5"/>
    <w:rsid w:val="00BC017E"/>
    <w:rsid w:val="00C028A3"/>
    <w:rsid w:val="00C21EE8"/>
    <w:rsid w:val="00C32964"/>
    <w:rsid w:val="00C33F69"/>
    <w:rsid w:val="00C44A09"/>
    <w:rsid w:val="00D21308"/>
    <w:rsid w:val="00D30874"/>
    <w:rsid w:val="00D35544"/>
    <w:rsid w:val="00D6678F"/>
    <w:rsid w:val="00D75EEC"/>
    <w:rsid w:val="00DC6E57"/>
    <w:rsid w:val="00DD0025"/>
    <w:rsid w:val="00E23FD7"/>
    <w:rsid w:val="00E24DC3"/>
    <w:rsid w:val="00E255F7"/>
    <w:rsid w:val="00E42F2C"/>
    <w:rsid w:val="00E54BE0"/>
    <w:rsid w:val="00E803C3"/>
    <w:rsid w:val="00E8111F"/>
    <w:rsid w:val="00E91A97"/>
    <w:rsid w:val="00EB3782"/>
    <w:rsid w:val="00EB6DEA"/>
    <w:rsid w:val="00EE72F4"/>
    <w:rsid w:val="00F24132"/>
    <w:rsid w:val="00F634C5"/>
    <w:rsid w:val="00F95A4A"/>
    <w:rsid w:val="00FB148C"/>
    <w:rsid w:val="00FE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1291A"/>
  <w15:chartTrackingRefBased/>
  <w15:docId w15:val="{D025FC53-88DC-9A41-91B6-FE412304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B5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8111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Bibliografia1">
    <w:name w:val="Bibliografia1"/>
    <w:basedOn w:val="Normal"/>
    <w:link w:val="BibliographyCarattere"/>
    <w:rsid w:val="008632CF"/>
    <w:pPr>
      <w:tabs>
        <w:tab w:val="left" w:pos="380"/>
      </w:tabs>
      <w:spacing w:after="240"/>
      <w:ind w:left="384" w:hanging="384"/>
      <w:jc w:val="center"/>
    </w:pPr>
    <w:rPr>
      <w:rFonts w:eastAsiaTheme="minorHAnsi"/>
      <w:lang w:val="en-US" w:eastAsia="en-US"/>
    </w:rPr>
  </w:style>
  <w:style w:type="character" w:customStyle="1" w:styleId="BibliographyCarattere">
    <w:name w:val="Bibliography Carattere"/>
    <w:basedOn w:val="DefaultParagraphFont"/>
    <w:link w:val="Bibliografia1"/>
    <w:rsid w:val="008632CF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2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A2F1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2681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97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78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78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75EE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EEC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D75EE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EEC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16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6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3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1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3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5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5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5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6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6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1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9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5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46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4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5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9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4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6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9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2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4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2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4820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2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1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9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3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9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782E5-B41D-4BEC-B85E-2D7DE828D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Nicora</dc:creator>
  <cp:keywords/>
  <dc:description/>
  <cp:lastModifiedBy>Balasubramaniyan T.</cp:lastModifiedBy>
  <cp:revision>3</cp:revision>
  <dcterms:created xsi:type="dcterms:W3CDTF">2021-01-25T14:14:00Z</dcterms:created>
  <dcterms:modified xsi:type="dcterms:W3CDTF">2021-01-28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SRGVEzZ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bmc-bioinformatics</vt:lpwstr>
  </property>
  <property fmtid="{D5CDD505-2E9C-101B-9397-08002B2CF9AE}" pid="7" name="Mendeley Recent Style Name 1_1">
    <vt:lpwstr>BMC Bioinformatics</vt:lpwstr>
  </property>
  <property fmtid="{D5CDD505-2E9C-101B-9397-08002B2CF9AE}" pid="8" name="Mendeley Recent Style Id 2_1">
    <vt:lpwstr>http://www.zotero.org/styles/bioinformatics</vt:lpwstr>
  </property>
  <property fmtid="{D5CDD505-2E9C-101B-9397-08002B2CF9AE}" pid="9" name="Mendeley Recent Style Name 2_1">
    <vt:lpwstr>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ucleic-acids-research</vt:lpwstr>
  </property>
  <property fmtid="{D5CDD505-2E9C-101B-9397-08002B2CF9AE}" pid="21" name="Mendeley Recent Style Name 8_1">
    <vt:lpwstr>Nucleic Acids Research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5bcf77a5-4334-34cb-9334-0e1d8c5a4ef8</vt:lpwstr>
  </property>
  <property fmtid="{D5CDD505-2E9C-101B-9397-08002B2CF9AE}" pid="26" name="Mendeley Citation Style_1">
    <vt:lpwstr>http://www.zotero.org/styles/bmc-bioinformatics</vt:lpwstr>
  </property>
</Properties>
</file>